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2041"/>
        <w:gridCol w:w="971"/>
        <w:gridCol w:w="1011"/>
        <w:gridCol w:w="1011"/>
        <w:gridCol w:w="1057"/>
        <w:gridCol w:w="990"/>
        <w:gridCol w:w="810"/>
        <w:gridCol w:w="1080"/>
        <w:gridCol w:w="750"/>
        <w:gridCol w:w="750"/>
      </w:tblGrid>
      <w:tr>
        <w:trPr>
          <w:trHeight w:val="3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mple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cripti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Total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rgest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Total 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x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Total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Av. 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vertAlign w:val="subscript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Ca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ac +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e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e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i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gt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 Per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gth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Extant Neornithe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38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H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.3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.5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.8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5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4.7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3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.3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.9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.5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5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6.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3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.7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.9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2.9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.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7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7.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7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.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2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.0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.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84.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6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4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8.8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4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27.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6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.9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5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.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4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70.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91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bo UL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.8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6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.1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.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1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3.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3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liaeetu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.9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3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4.5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8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1.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93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gnus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4.4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.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.7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8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00.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72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rgus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.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3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9.0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5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79.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72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rgus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.8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.8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.9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.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5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62.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7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Ornithomimidae &amp;Tyrannosaurus 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49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annosaurus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4.2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.0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.5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.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2.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8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annosaurus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.3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.7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7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2.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8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annosaurus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4.5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3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8.6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4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78.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9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annosaurus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9.5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8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.8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.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8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.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34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.9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.0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.4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6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8.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34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.5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.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7.3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2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33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.8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5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.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0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2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5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2.3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.7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6.9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6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00.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5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1.8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.1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5.9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8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43.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5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7.0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3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.2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6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69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5 Area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2.4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.4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.2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.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6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5.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7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oelophysi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54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lophysis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.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0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.0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7.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9.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54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lophysis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.1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.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9.6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.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1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71.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54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lophysis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.8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5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.0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7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9.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88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lophysis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1.0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.9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.8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.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5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4.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54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lophysis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.2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.7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.3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8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39.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Herrerasauru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1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2.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.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4.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.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6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8.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1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.4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7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.7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.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0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1.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1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5.8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.3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5.2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3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1.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3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.6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5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.5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2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7.8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3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6.5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.3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.7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3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.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3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6.3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.3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9.2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7.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5.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3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9.9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8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3.6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7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.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3 Area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0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4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8.2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1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01.4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4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7.5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.9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0.7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8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8.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1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.5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7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.9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7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23.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16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.8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.0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.3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9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93.5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auropod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.2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6.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9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5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.6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.1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.4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3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8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5.6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.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5.4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1.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.5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.0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.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8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5.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7.9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.9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6.2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.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1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8.2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0.8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2.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.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1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5.7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.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9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.6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.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0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0.5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2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plodocidae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7.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5.5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5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35.7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27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plodocidae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9.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.4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1.5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1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4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0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.4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6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.1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2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8.4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6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.7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5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0.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993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.3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.8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.5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3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.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eopapposauru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5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opappo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3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.5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7.0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9.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57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opappo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.7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2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.4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3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27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57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opappo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.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3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1.9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8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9.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57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opappo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.9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8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3.8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.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7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8.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57 Area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opappo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.8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.6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.4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7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5.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Dinorni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29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5.1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4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7.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.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5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8.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29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3.8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.5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4.0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.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2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8.6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50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.0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6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.0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.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8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1.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50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.7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4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9.7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6.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3.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50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6.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.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6.4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9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6.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50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4.4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.6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5.4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0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5.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Ornithisch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4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3.3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.6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3.9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6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7.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4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1.3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.7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0.5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3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7.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4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0.1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.8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7.2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2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81.7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4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9.8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.9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8.0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5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18.2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9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0.4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9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0.8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4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9.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5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8.4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.6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2.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.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8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0.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1.6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.4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5.3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.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9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.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6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.4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.4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9.9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6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13.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6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1.2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.9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5.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4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3.9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8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drosauridae TEN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8.4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.2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.8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.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2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9.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85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drosauridae TEN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7.7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5.9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3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.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8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ceratops HR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5.2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.6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1.0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.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7.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7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rurotarsi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2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ligator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.0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.5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8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9.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27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ligator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.1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.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.7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1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46.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8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ligator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5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.2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4.0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1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17.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93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ligator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6.7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.2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8.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.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5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18.9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80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ytosaur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.1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.6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.6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2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4.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6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80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ytosaur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0.6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.9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4.1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4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3.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80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ytosaur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9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.5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.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9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0.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Mammal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5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sypus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0.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.4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9.4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4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8.5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57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sypus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9.3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5.4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.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4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4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5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sypus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.5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.8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.1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6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6.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delphis UL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7.7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.7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7.1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8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4.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6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delphis UL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1.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.9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1.9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2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6.6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7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promys H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2.4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.9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0.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.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5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0.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4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locapra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.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9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4.1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4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34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4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locapra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.3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5.7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9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14.0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4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locapra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.8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.8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.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0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5.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4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locapra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6.9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.8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5.7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2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71.5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5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is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9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.7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6.3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.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4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85.0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55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is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1.6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9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8.6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.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5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9.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5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is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0.3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.7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2.7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2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8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.5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1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ma MTC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.5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.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.6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3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09.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Lacertil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6 Area 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oderma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0.6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.6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3.7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.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8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1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6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6 Area 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oderma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.6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.8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7.2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3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3.9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7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83 Area 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pinambis H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7.4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.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9.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80.3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83 Area 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pinambis H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1.9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.6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2.2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.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2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6.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82 Area 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pinambis H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0.6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7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4.6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0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4.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81 Area 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rantola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6.9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.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.6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2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3.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77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bottom w:val="single" w:sz="6" w:space="1" w:color="000000"/>
        </w:pBdr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cs="Helvetica" w:ascii="Helvetica" w:hAnsi="Helvetica"/>
        </w:rPr>
        <w:t xml:space="preserve">Each value is from a </w:t>
      </w:r>
      <w:r>
        <w:rPr>
          <w:rFonts w:cs="Arial" w:ascii="Arial" w:hAnsi="Arial"/>
          <w:szCs w:val="28"/>
        </w:rPr>
        <w:t>2025</w:t>
      </w:r>
      <w:r>
        <w:rPr>
          <w:rFonts w:cs="Helvetica" w:ascii="Helvetica" w:hAnsi="Helvetica"/>
        </w:rPr>
        <w:t xml:space="preserve"> µm</w:t>
      </w:r>
      <w:r>
        <w:rPr>
          <w:rFonts w:cs="Verdana" w:ascii="Verdana" w:hAnsi="Verdana"/>
          <w:sz w:val="20"/>
          <w:szCs w:val="20"/>
          <w:vertAlign w:val="superscript"/>
        </w:rPr>
        <w:t xml:space="preserve">2 </w:t>
      </w:r>
      <w:r>
        <w:rPr>
          <w:rFonts w:cs="Helvetica" w:ascii="Helvetica" w:hAnsi="Helvetica"/>
        </w:rPr>
        <w:t>area of thin-section.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sz w:val="20"/>
          <w:szCs w:val="20"/>
          <w:vertAlign w:val="superscript"/>
        </w:rPr>
      </w:pPr>
      <w:r>
        <w:rPr>
          <w:rFonts w:cs="Helvetica" w:ascii="Helvetica" w:hAnsi="Helvetica"/>
        </w:rPr>
        <w:t>Values are shown in µm or µm</w:t>
      </w:r>
      <w:r>
        <w:rPr>
          <w:rFonts w:cs="Verdana" w:ascii="Verdana" w:hAnsi="Verdana"/>
          <w:sz w:val="20"/>
          <w:szCs w:val="20"/>
          <w:vertAlign w:val="superscript"/>
        </w:rPr>
        <w:t>2</w:t>
      </w:r>
      <w:r>
        <w:rPr>
          <w:rFonts w:cs="Helvetica" w:ascii="Helvetica" w:hAnsi="Helvetica"/>
        </w:rPr>
        <w:t>.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sz w:val="20"/>
          <w:szCs w:val="20"/>
          <w:vertAlign w:val="superscript"/>
        </w:rPr>
      </w:pPr>
      <w:r>
        <w:rPr>
          <w:rFonts w:cs="Verdana" w:ascii="Verdana" w:hAnsi="Verdana"/>
          <w:sz w:val="20"/>
          <w:szCs w:val="20"/>
          <w:vertAlign w:val="superscript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Abbreviations: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Br</w:t>
        <w:tab/>
        <w:t>Branch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Can</w:t>
        <w:tab/>
        <w:t>Canaliculi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FEM</w:t>
        <w:tab/>
        <w:t>Femur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HUM</w:t>
        <w:tab/>
        <w:t>Humeru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Lac</w:t>
        <w:tab/>
        <w:t>Lacuna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Lgth</w:t>
        <w:tab/>
        <w:t>Length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MTC</w:t>
        <w:tab/>
        <w:t>Metacarpal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MTT</w:t>
        <w:tab/>
        <w:t>Metatarsu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NSP</w:t>
        <w:tab/>
        <w:t>Neural spine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Peri</w:t>
        <w:tab/>
        <w:t>Perimeter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TEND</w:t>
        <w:tab/>
        <w:t>Tendon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TIB</w:t>
        <w:tab/>
        <w:t>Tibia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TBT</w:t>
        <w:tab/>
        <w:t>Tibiotarsu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ULN</w:t>
        <w:tab/>
        <w:t>Ulna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VRT</w:t>
        <w:tab/>
        <w:t>Vertebra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sz w:val="20"/>
          <w:szCs w:val="20"/>
          <w:vertAlign w:val="superscript"/>
        </w:rPr>
      </w:pPr>
      <w:r>
        <w:rPr>
          <w:rFonts w:cs="Verdana" w:ascii="Verdana" w:hAnsi="Verdana"/>
          <w:sz w:val="20"/>
          <w:szCs w:val="20"/>
          <w:vertAlign w:val="superscript"/>
        </w:rPr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vertAlign w:val="superscript"/>
        </w:rPr>
      </w:pPr>
      <w:r>
        <w:rPr>
          <w:rFonts w:cs="Verdana" w:ascii="Verdana" w:hAnsi="Verdana"/>
          <w:b/>
          <w:sz w:val="20"/>
          <w:szCs w:val="20"/>
          <w:vertAlign w:val="superscript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21:15:00Z</dcterms:created>
  <dc:creator>John Rensberger</dc:creator>
  <dc:description/>
  <dc:language>en-US</dc:language>
  <cp:lastModifiedBy>John Rensberger</cp:lastModifiedBy>
  <dcterms:modified xsi:type="dcterms:W3CDTF">2015-04-10T21:15:00Z</dcterms:modified>
  <cp:revision>2</cp:revision>
  <dc:subject/>
  <dc:title>Sample</dc:title>
</cp:coreProperties>
</file>